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45DBAD" w14:textId="54736A87" w:rsidR="00564ED0" w:rsidRPr="00DB27A0" w:rsidRDefault="00DB27A0" w:rsidP="00DB27A0">
      <w:pPr>
        <w:jc w:val="both"/>
        <w:rPr>
          <w:b/>
          <w:lang w:val="en-CA"/>
        </w:rPr>
      </w:pPr>
      <w:r w:rsidRPr="00DB27A0">
        <w:rPr>
          <w:b/>
          <w:lang w:val="en-CA"/>
        </w:rPr>
        <w:t>Suppl</w:t>
      </w:r>
      <w:r w:rsidRPr="00DB27A0">
        <w:rPr>
          <w:b/>
          <w:lang w:val="en-CA"/>
        </w:rPr>
        <w:t>.</w:t>
      </w:r>
      <w:r w:rsidRPr="00DB27A0">
        <w:rPr>
          <w:b/>
          <w:lang w:val="en-CA"/>
        </w:rPr>
        <w:t xml:space="preserve"> </w:t>
      </w:r>
      <w:r w:rsidR="005E2BB1" w:rsidRPr="00DB27A0">
        <w:rPr>
          <w:b/>
          <w:lang w:val="en-CA"/>
        </w:rPr>
        <w:t>T</w:t>
      </w:r>
      <w:r w:rsidR="00564ED0" w:rsidRPr="00DB27A0">
        <w:rPr>
          <w:b/>
          <w:lang w:val="en-CA"/>
        </w:rPr>
        <w:t xml:space="preserve">able 1. </w:t>
      </w:r>
      <w:bookmarkStart w:id="0" w:name="_GoBack"/>
      <w:r w:rsidR="00564ED0" w:rsidRPr="00DB27A0">
        <w:rPr>
          <w:b/>
          <w:lang w:val="en-CA"/>
        </w:rPr>
        <w:t>Reagent</w:t>
      </w:r>
      <w:r w:rsidR="00BB413C" w:rsidRPr="00DB27A0">
        <w:rPr>
          <w:b/>
          <w:lang w:val="en-CA"/>
        </w:rPr>
        <w:t>s</w:t>
      </w:r>
      <w:r w:rsidR="00564ED0" w:rsidRPr="00DB27A0">
        <w:rPr>
          <w:b/>
          <w:lang w:val="en-CA"/>
        </w:rPr>
        <w:t xml:space="preserve"> </w:t>
      </w:r>
      <w:r w:rsidR="00BB413C" w:rsidRPr="00DB27A0">
        <w:rPr>
          <w:b/>
          <w:lang w:val="en-CA"/>
        </w:rPr>
        <w:t>and</w:t>
      </w:r>
      <w:r w:rsidR="00564ED0" w:rsidRPr="00DB27A0">
        <w:rPr>
          <w:b/>
          <w:lang w:val="en-CA"/>
        </w:rPr>
        <w:t xml:space="preserve"> </w:t>
      </w:r>
      <w:r w:rsidR="00BB413C" w:rsidRPr="00DB27A0">
        <w:rPr>
          <w:b/>
          <w:lang w:val="en-CA"/>
        </w:rPr>
        <w:t>r</w:t>
      </w:r>
      <w:r w:rsidR="00564ED0" w:rsidRPr="00DB27A0">
        <w:rPr>
          <w:b/>
          <w:lang w:val="en-CA"/>
        </w:rPr>
        <w:t>esource</w:t>
      </w:r>
      <w:r w:rsidR="00BB413C" w:rsidRPr="00DB27A0">
        <w:rPr>
          <w:b/>
          <w:lang w:val="en-CA"/>
        </w:rPr>
        <w:t>s</w:t>
      </w:r>
      <w:r w:rsidR="00564ED0" w:rsidRPr="00DB27A0">
        <w:rPr>
          <w:b/>
          <w:lang w:val="en-CA"/>
        </w:rPr>
        <w:t xml:space="preserve"> for </w:t>
      </w:r>
      <w:r w:rsidR="00033E43" w:rsidRPr="00DB27A0">
        <w:rPr>
          <w:b/>
          <w:lang w:val="en-CA"/>
        </w:rPr>
        <w:t xml:space="preserve">immunohistochemistry and </w:t>
      </w:r>
      <w:r w:rsidR="00564ED0" w:rsidRPr="00DB27A0">
        <w:rPr>
          <w:b/>
          <w:lang w:val="en-CA"/>
        </w:rPr>
        <w:t>immunofluorescence</w:t>
      </w:r>
      <w:r w:rsidR="00BB413C" w:rsidRPr="00DB27A0">
        <w:rPr>
          <w:b/>
          <w:lang w:val="en-CA"/>
        </w:rPr>
        <w:t xml:space="preserve"> assays</w:t>
      </w:r>
      <w:bookmarkEnd w:id="0"/>
    </w:p>
    <w:tbl>
      <w:tblPr>
        <w:tblW w:w="10840" w:type="dxa"/>
        <w:tblInd w:w="-8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71"/>
        <w:gridCol w:w="1365"/>
        <w:gridCol w:w="2344"/>
        <w:gridCol w:w="3760"/>
      </w:tblGrid>
      <w:tr w:rsidR="00564ED0" w:rsidRPr="00564ED0" w14:paraId="097B08F2" w14:textId="77777777" w:rsidTr="00564ED0">
        <w:trPr>
          <w:trHeight w:val="300"/>
        </w:trPr>
        <w:tc>
          <w:tcPr>
            <w:tcW w:w="3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14:paraId="06092955" w14:textId="77777777" w:rsidR="00564ED0" w:rsidRPr="00DB27A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DB27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Product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14:paraId="28835F2C" w14:textId="77777777" w:rsidR="00564ED0" w:rsidRPr="00DB27A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DB27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Reference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14:paraId="52E6E4CA" w14:textId="77777777" w:rsidR="00564ED0" w:rsidRPr="00DB27A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DB27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Company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bottom"/>
            <w:hideMark/>
          </w:tcPr>
          <w:p w14:paraId="7EE3EFFF" w14:textId="77777777" w:rsidR="00564ED0" w:rsidRPr="00DB27A0" w:rsidRDefault="00564ED0" w:rsidP="00564ED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DB27A0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Final concentration/dilution</w:t>
            </w:r>
          </w:p>
        </w:tc>
      </w:tr>
      <w:tr w:rsidR="00C44E50" w:rsidRPr="00033E43" w14:paraId="68788968" w14:textId="77777777" w:rsidTr="00780BEC">
        <w:trPr>
          <w:trHeight w:val="255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12D067" w14:textId="77777777" w:rsidR="00C44E5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EC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D1EADD" w14:textId="77777777" w:rsidR="00C44E50" w:rsidRDefault="00F24C73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K-4200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2C0C42" w14:textId="77777777" w:rsidR="00C44E50" w:rsidRPr="00564ED0" w:rsidRDefault="00F24C73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Vector Laboratories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DF1013" w14:textId="68D69A49" w:rsidR="00C44E50" w:rsidRPr="00564ED0" w:rsidRDefault="00320431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</w:t>
            </w:r>
            <w:r w:rsidR="00C44E50"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ady</w:t>
            </w:r>
            <w:proofErr w:type="spellEnd"/>
            <w:r w:rsidR="00C44E50"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="00C44E50"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o-use</w:t>
            </w:r>
            <w:proofErr w:type="spellEnd"/>
          </w:p>
        </w:tc>
      </w:tr>
      <w:tr w:rsidR="00C44E50" w:rsidRPr="00DB27A0" w14:paraId="38317D3B" w14:textId="77777777" w:rsidTr="00780BEC">
        <w:trPr>
          <w:trHeight w:val="255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3C592F" w14:textId="0BE9E439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Biotin-XX </w:t>
            </w:r>
            <w:proofErr w:type="spellStart"/>
            <w:r w:rsidR="005E2B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ramid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364A52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40951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CE1B82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hermoFisher Scientific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021D79" w14:textId="77777777" w:rsidR="00C44E50" w:rsidRPr="00AF10CB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</w:pP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>1:125 final dilution in 0.03% H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CA" w:eastAsia="fr-FR"/>
              </w:rPr>
              <w:t>2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>0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CA" w:eastAsia="fr-FR"/>
              </w:rPr>
              <w:t>2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>-TBS</w:t>
            </w:r>
          </w:p>
        </w:tc>
      </w:tr>
      <w:tr w:rsidR="00C44E50" w:rsidRPr="00DB27A0" w14:paraId="3F095050" w14:textId="77777777" w:rsidTr="00780BEC">
        <w:trPr>
          <w:trHeight w:val="255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E04D7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CF430 </w:t>
            </w: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yramid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CA618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6053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C8F1B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terchim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AD4F9" w14:textId="26E5224B" w:rsidR="00C44E50" w:rsidRPr="00AF10CB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</w:pP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>40 µg/m</w:t>
            </w:r>
            <w:r w:rsidR="005E2B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>L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 xml:space="preserve"> in 0.03% H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CA" w:eastAsia="fr-FR"/>
              </w:rPr>
              <w:t>2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>0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CA" w:eastAsia="fr-FR"/>
              </w:rPr>
              <w:t>2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>-TBS</w:t>
            </w:r>
          </w:p>
        </w:tc>
      </w:tr>
      <w:tr w:rsidR="00C44E50" w:rsidRPr="00DB27A0" w14:paraId="267F2042" w14:textId="77777777" w:rsidTr="00780BEC">
        <w:trPr>
          <w:trHeight w:val="255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AF0A4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CF514 </w:t>
            </w: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yramide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EACC7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2199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72908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Interchim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DF079" w14:textId="3F616AF1" w:rsidR="00C44E50" w:rsidRPr="00AF10CB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</w:pP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>10 µg/m</w:t>
            </w:r>
            <w:r w:rsidR="005E2BB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>L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 xml:space="preserve"> in 0.03% H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CA" w:eastAsia="fr-FR"/>
              </w:rPr>
              <w:t>2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>0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CA" w:eastAsia="fr-FR"/>
              </w:rPr>
              <w:t>2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>-TBS</w:t>
            </w:r>
          </w:p>
        </w:tc>
      </w:tr>
      <w:tr w:rsidR="00C44E50" w:rsidRPr="00564ED0" w14:paraId="56AB7B29" w14:textId="77777777" w:rsidTr="00780BEC">
        <w:trPr>
          <w:trHeight w:val="255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556B2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API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BD8E2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2248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C3770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hermoFisher Scientific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7754A" w14:textId="17507546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 µg/</w:t>
            </w: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</w:t>
            </w:r>
            <w:r w:rsidR="005E2B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</w:t>
            </w:r>
            <w:proofErr w:type="spellEnd"/>
          </w:p>
        </w:tc>
      </w:tr>
      <w:tr w:rsidR="00C44E50" w:rsidRPr="00564ED0" w14:paraId="68AB078F" w14:textId="77777777" w:rsidTr="00780BEC">
        <w:trPr>
          <w:trHeight w:val="255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0C796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luorescence Mounting Medium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58A5A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302380-2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975C2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ako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7963B" w14:textId="04AFAA1E" w:rsidR="00C44E50" w:rsidRPr="00564ED0" w:rsidRDefault="00320431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</w:t>
            </w:r>
            <w:r w:rsidR="00C44E50"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ady</w:t>
            </w:r>
            <w:proofErr w:type="spellEnd"/>
            <w:r w:rsidR="00C44E50"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="00C44E50"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o-use</w:t>
            </w:r>
            <w:proofErr w:type="spellEnd"/>
          </w:p>
        </w:tc>
      </w:tr>
      <w:tr w:rsidR="00C44E50" w:rsidRPr="00564ED0" w14:paraId="7E6B9C64" w14:textId="77777777" w:rsidTr="00780BEC">
        <w:trPr>
          <w:trHeight w:val="255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4DE6A6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lycergel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961EC9" w14:textId="77777777" w:rsidR="00C44E50" w:rsidRPr="00564ED0" w:rsidRDefault="00F24C73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0563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27CC81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ako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DD2F47" w14:textId="621DF067" w:rsidR="00C44E50" w:rsidRPr="00564ED0" w:rsidRDefault="00320431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</w:t>
            </w:r>
            <w:r w:rsidR="00C44E50"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ady</w:t>
            </w:r>
            <w:proofErr w:type="spellEnd"/>
            <w:r w:rsidR="00C44E50"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="00C44E50"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o-use</w:t>
            </w:r>
            <w:proofErr w:type="spellEnd"/>
          </w:p>
        </w:tc>
      </w:tr>
      <w:tr w:rsidR="00C44E50" w:rsidRPr="00564ED0" w14:paraId="40FEF7B5" w14:textId="77777777" w:rsidTr="00780BEC">
        <w:trPr>
          <w:trHeight w:val="255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BB439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ydrogen Peroxide H</w:t>
            </w: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fr-FR"/>
              </w:rPr>
              <w:t>2</w:t>
            </w: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fr-FR"/>
              </w:rPr>
              <w:t>2</w:t>
            </w: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(30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DA6FB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P2633-500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BAE79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isher Bioreagents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811B3E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% in deionized H</w:t>
            </w: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fr-FR"/>
              </w:rPr>
              <w:t>2</w:t>
            </w: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C44E50" w:rsidRPr="00564ED0" w14:paraId="3182767E" w14:textId="77777777" w:rsidTr="00780BEC">
        <w:trPr>
          <w:trHeight w:val="255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1C0F6" w14:textId="77777777" w:rsidR="00C44E50" w:rsidRPr="00AF10CB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</w:pP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>Protein Block, Serum-Free Solution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4478C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X090930-2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9D02C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ako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4342E" w14:textId="319C7F67" w:rsidR="00C44E50" w:rsidRPr="00564ED0" w:rsidRDefault="00320431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</w:t>
            </w:r>
            <w:r w:rsidR="00C44E50"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ady</w:t>
            </w:r>
            <w:proofErr w:type="spellEnd"/>
            <w:r w:rsidR="00C44E50"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="00C44E50"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o-use</w:t>
            </w:r>
            <w:proofErr w:type="spellEnd"/>
          </w:p>
        </w:tc>
      </w:tr>
      <w:tr w:rsidR="00C44E50" w:rsidRPr="00564ED0" w14:paraId="0EE6BA72" w14:textId="77777777" w:rsidTr="00780BEC">
        <w:trPr>
          <w:trHeight w:val="255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898EF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EAL Antibody Diluent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00EDE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202230-2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75933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ako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5F1B7" w14:textId="5BD0600B" w:rsidR="00C44E50" w:rsidRPr="00564ED0" w:rsidRDefault="00320431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</w:t>
            </w:r>
            <w:r w:rsidR="00C44E50"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ady</w:t>
            </w:r>
            <w:proofErr w:type="spellEnd"/>
            <w:r w:rsidR="00C44E50"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="00C44E50"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o-use</w:t>
            </w:r>
            <w:proofErr w:type="spellEnd"/>
          </w:p>
        </w:tc>
      </w:tr>
      <w:tr w:rsidR="00C44E50" w:rsidRPr="00564ED0" w14:paraId="3B5B0AFB" w14:textId="77777777" w:rsidTr="00780BEC">
        <w:trPr>
          <w:trHeight w:val="255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8B6D66" w14:textId="77777777" w:rsidR="00C44E5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AP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F0AE8F" w14:textId="77777777" w:rsidR="00C44E50" w:rsidRDefault="00F24C73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K-5300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6568E2" w14:textId="77777777" w:rsidR="00C44E50" w:rsidRDefault="00F24C73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lang w:eastAsia="fr-FR"/>
              </w:rPr>
              <w:t>Vector Laboratories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758423" w14:textId="640166BA" w:rsidR="00C44E50" w:rsidRPr="00564ED0" w:rsidRDefault="00320431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</w:t>
            </w:r>
            <w:r w:rsidR="00C44E50"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ady</w:t>
            </w:r>
            <w:proofErr w:type="spellEnd"/>
            <w:r w:rsidR="00C44E50"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="00C44E50"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o-use</w:t>
            </w:r>
            <w:proofErr w:type="spellEnd"/>
          </w:p>
        </w:tc>
      </w:tr>
      <w:tr w:rsidR="00C44E50" w:rsidRPr="00564ED0" w14:paraId="53FF5F6E" w14:textId="77777777" w:rsidTr="00780BEC">
        <w:trPr>
          <w:trHeight w:val="255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C117FA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treptavidine-AF64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C18EAA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05237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8AD61D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ioLegend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4505E1" w14:textId="24CEDA85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 µg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</w:t>
            </w:r>
            <w:r w:rsidR="005E2B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</w:t>
            </w:r>
            <w:proofErr w:type="spellEnd"/>
          </w:p>
        </w:tc>
      </w:tr>
      <w:tr w:rsidR="00C44E50" w:rsidRPr="00564ED0" w14:paraId="60FFEDF3" w14:textId="77777777" w:rsidTr="00780BEC">
        <w:trPr>
          <w:trHeight w:val="255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FCDEDF" w14:textId="77777777" w:rsidR="00C44E5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treptavidin-HRP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FED7AC" w14:textId="77777777" w:rsidR="00C44E50" w:rsidRDefault="00F24C73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0397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A49FFA" w14:textId="77777777" w:rsidR="00C44E5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ako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9A0007" w14:textId="11E21D70" w:rsidR="00C44E50" w:rsidRDefault="00F24C73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 w:rsidR="005E2B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 µg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</w:t>
            </w:r>
            <w:r w:rsidR="005E2B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</w:t>
            </w:r>
            <w:proofErr w:type="spellEnd"/>
          </w:p>
        </w:tc>
      </w:tr>
      <w:tr w:rsidR="00C44E50" w:rsidRPr="00DB27A0" w14:paraId="20689B49" w14:textId="77777777" w:rsidTr="00780BEC">
        <w:trPr>
          <w:trHeight w:val="255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86236" w14:textId="77777777" w:rsidR="00C44E50" w:rsidRPr="00AF10CB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</w:pP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>Target Retrieval solution high pH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C90C7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236784-2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AEFFE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ako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5CAFA" w14:textId="77777777" w:rsidR="00C44E50" w:rsidRPr="00226155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</w:pPr>
            <w:r w:rsidRPr="002261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>1:10 final dilution in distilled water</w:t>
            </w:r>
          </w:p>
        </w:tc>
      </w:tr>
      <w:tr w:rsidR="00C44E50" w:rsidRPr="00DB27A0" w14:paraId="5CB9ECBA" w14:textId="77777777" w:rsidTr="00780BEC">
        <w:trPr>
          <w:trHeight w:val="255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9F76A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Target </w:t>
            </w: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etrieval</w:t>
            </w:r>
            <w:proofErr w:type="spellEnd"/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solution </w:t>
            </w: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ow</w:t>
            </w:r>
            <w:proofErr w:type="spellEnd"/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pH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58AAE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169984-2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601A3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ako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9AE8C" w14:textId="77777777" w:rsidR="00C44E50" w:rsidRPr="00226155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</w:pPr>
            <w:r w:rsidRPr="0022615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>1:10 final dilution in distilled w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>ater</w:t>
            </w:r>
          </w:p>
        </w:tc>
      </w:tr>
      <w:tr w:rsidR="00C44E50" w:rsidRPr="00DB27A0" w14:paraId="6E54C624" w14:textId="77777777" w:rsidTr="00780BEC">
        <w:trPr>
          <w:trHeight w:val="255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B7A6D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BS 10X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4A627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T220-B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6F7FE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uromedex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48C3C" w14:textId="77777777" w:rsidR="00C44E50" w:rsidRPr="00AF10CB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</w:pP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>1:10 final dilution in in deionized H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CA" w:eastAsia="fr-FR"/>
              </w:rPr>
              <w:t>2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>0</w:t>
            </w:r>
          </w:p>
        </w:tc>
      </w:tr>
      <w:tr w:rsidR="00C44E50" w:rsidRPr="00564ED0" w14:paraId="0F72D501" w14:textId="77777777" w:rsidTr="00780BEC">
        <w:trPr>
          <w:trHeight w:val="255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245F1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ween 2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219ED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03187960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957BE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igma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7C1CE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.04% in TBS</w:t>
            </w:r>
          </w:p>
        </w:tc>
      </w:tr>
      <w:tr w:rsidR="00C44E50" w:rsidRPr="00DB27A0" w14:paraId="1C947829" w14:textId="77777777" w:rsidTr="00780BEC">
        <w:trPr>
          <w:trHeight w:val="255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240AF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yramide Alexa Fluor™ 48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851B1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40953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2BE27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hermoFisher Scientific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5C99D" w14:textId="77777777" w:rsidR="00C44E50" w:rsidRPr="00AF10CB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</w:pP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>1:125 final dilution in 0.03% H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CA" w:eastAsia="fr-FR"/>
              </w:rPr>
              <w:t>2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>0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CA" w:eastAsia="fr-FR"/>
              </w:rPr>
              <w:t>2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>-TBS</w:t>
            </w:r>
          </w:p>
        </w:tc>
      </w:tr>
      <w:tr w:rsidR="00C44E50" w:rsidRPr="00DB27A0" w14:paraId="73E761EB" w14:textId="77777777" w:rsidTr="00780BEC">
        <w:trPr>
          <w:trHeight w:val="255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27492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yramide</w:t>
            </w:r>
            <w:proofErr w:type="spellEnd"/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Alexa Fluor™ 55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EB6F1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40955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D1457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hermoFisher Scientific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230D0" w14:textId="77777777" w:rsidR="00C44E50" w:rsidRPr="00AF10CB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</w:pP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>1:125 final dilution in 0.03% H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CA" w:eastAsia="fr-FR"/>
              </w:rPr>
              <w:t>2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>0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CA" w:eastAsia="fr-FR"/>
              </w:rPr>
              <w:t>2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>-TBS</w:t>
            </w:r>
          </w:p>
        </w:tc>
      </w:tr>
      <w:tr w:rsidR="00C44E50" w:rsidRPr="00DB27A0" w14:paraId="1699F618" w14:textId="77777777" w:rsidTr="00780BEC">
        <w:trPr>
          <w:trHeight w:val="255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463B8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yramide</w:t>
            </w:r>
            <w:proofErr w:type="spellEnd"/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Alexa Fluor™ 59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23A52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40957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449A3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hermoFisher Scientific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9B0A2" w14:textId="77777777" w:rsidR="00C44E50" w:rsidRPr="00AF10CB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</w:pP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>1:125 final dilution in 0.03% H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CA" w:eastAsia="fr-FR"/>
              </w:rPr>
              <w:t>2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>0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CA" w:eastAsia="fr-FR"/>
              </w:rPr>
              <w:t>2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>-TBS</w:t>
            </w:r>
          </w:p>
        </w:tc>
      </w:tr>
      <w:tr w:rsidR="00C44E50" w:rsidRPr="00DB27A0" w14:paraId="51BE9D15" w14:textId="77777777" w:rsidTr="00780BEC">
        <w:trPr>
          <w:trHeight w:val="255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2B5E3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yramide</w:t>
            </w:r>
            <w:proofErr w:type="spellEnd"/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Alexa Fluor™ 64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87DA9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40958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99F14" w14:textId="77777777" w:rsidR="00C44E50" w:rsidRPr="00564ED0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564E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ThermoFisher Scientific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87E35" w14:textId="77777777" w:rsidR="00C44E50" w:rsidRPr="00AF10CB" w:rsidRDefault="00C44E50" w:rsidP="00C44E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</w:pP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>1:125 final dilution in 0.03% H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CA" w:eastAsia="fr-FR"/>
              </w:rPr>
              <w:t>2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>0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val="en-CA" w:eastAsia="fr-FR"/>
              </w:rPr>
              <w:t>2</w:t>
            </w:r>
            <w:r w:rsidRPr="00AF10C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FR"/>
              </w:rPr>
              <w:t>-TBS</w:t>
            </w:r>
          </w:p>
        </w:tc>
      </w:tr>
    </w:tbl>
    <w:p w14:paraId="189D02B4" w14:textId="77777777" w:rsidR="00564ED0" w:rsidRPr="00AF10CB" w:rsidRDefault="00564ED0">
      <w:pPr>
        <w:rPr>
          <w:u w:val="single"/>
          <w:lang w:val="en-CA"/>
        </w:rPr>
      </w:pPr>
    </w:p>
    <w:p w14:paraId="2DFA8F23" w14:textId="0AE867BD" w:rsidR="00564ED0" w:rsidRPr="001D3D26" w:rsidRDefault="00564ED0" w:rsidP="00674794">
      <w:pPr>
        <w:rPr>
          <w:u w:val="single"/>
          <w:lang w:val="en-CA"/>
        </w:rPr>
      </w:pPr>
    </w:p>
    <w:sectPr w:rsidR="00564ED0" w:rsidRPr="001D3D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723DAB" w16cex:dateUtc="2023-07-31T13:03:00Z"/>
  <w16cex:commentExtensible w16cex:durableId="28723D3C" w16cex:dateUtc="2023-07-31T13:01:00Z"/>
  <w16cex:commentExtensible w16cex:durableId="28737541" w16cex:dateUtc="2023-08-01T11:12:00Z"/>
  <w16cex:commentExtensible w16cex:durableId="2873754D" w16cex:dateUtc="2023-08-01T11:1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ED0"/>
    <w:rsid w:val="00002833"/>
    <w:rsid w:val="00033E43"/>
    <w:rsid w:val="00067C40"/>
    <w:rsid w:val="00163C54"/>
    <w:rsid w:val="001C5F14"/>
    <w:rsid w:val="001D3D26"/>
    <w:rsid w:val="00226155"/>
    <w:rsid w:val="002C174E"/>
    <w:rsid w:val="00314FB8"/>
    <w:rsid w:val="00320431"/>
    <w:rsid w:val="003F0EA4"/>
    <w:rsid w:val="004E7CE7"/>
    <w:rsid w:val="00564ED0"/>
    <w:rsid w:val="005A7D66"/>
    <w:rsid w:val="005C0413"/>
    <w:rsid w:val="005E2BB1"/>
    <w:rsid w:val="00634AC6"/>
    <w:rsid w:val="00674794"/>
    <w:rsid w:val="006D7AE5"/>
    <w:rsid w:val="00780BEC"/>
    <w:rsid w:val="007B0E2F"/>
    <w:rsid w:val="00816088"/>
    <w:rsid w:val="00823840"/>
    <w:rsid w:val="00886204"/>
    <w:rsid w:val="00A10A32"/>
    <w:rsid w:val="00A254CA"/>
    <w:rsid w:val="00AF10CB"/>
    <w:rsid w:val="00B436B7"/>
    <w:rsid w:val="00BB413C"/>
    <w:rsid w:val="00C23513"/>
    <w:rsid w:val="00C44E50"/>
    <w:rsid w:val="00C65505"/>
    <w:rsid w:val="00D02FB4"/>
    <w:rsid w:val="00D16B4C"/>
    <w:rsid w:val="00DB27A0"/>
    <w:rsid w:val="00DC0723"/>
    <w:rsid w:val="00E90921"/>
    <w:rsid w:val="00F24C73"/>
    <w:rsid w:val="00F90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38D6A"/>
  <w15:chartTrackingRefBased/>
  <w15:docId w15:val="{5DE0128B-33DA-416D-8B60-42B65151D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5E2BB1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067C4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67C4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67C4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67C4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67C4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B27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B27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quipe MCD</dc:creator>
  <cp:keywords/>
  <dc:description/>
  <cp:lastModifiedBy>Laurent Gorvel</cp:lastModifiedBy>
  <cp:revision>2</cp:revision>
  <dcterms:created xsi:type="dcterms:W3CDTF">2023-08-04T11:33:00Z</dcterms:created>
  <dcterms:modified xsi:type="dcterms:W3CDTF">2023-08-04T11:33:00Z</dcterms:modified>
</cp:coreProperties>
</file>